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A02" w:rsidRPr="00957574" w:rsidRDefault="001E4A02" w:rsidP="001E4A02">
      <w:pPr>
        <w:jc w:val="both"/>
        <w:rPr>
          <w:rFonts w:ascii="Calibri" w:eastAsia="Times New Roman" w:hAnsi="Calibri" w:cs="Calibri"/>
          <w:b/>
          <w:color w:val="000000"/>
          <w:lang w:val="en-GB" w:eastAsia="nl-BE"/>
        </w:rPr>
      </w:pPr>
      <w:bookmarkStart w:id="0" w:name="_GoBack"/>
      <w:r w:rsidRPr="003C170B">
        <w:rPr>
          <w:b/>
          <w:lang w:val="en-US"/>
        </w:rPr>
        <w:t xml:space="preserve">Additional </w:t>
      </w:r>
      <w:r w:rsidR="006E52CB">
        <w:rPr>
          <w:b/>
          <w:lang w:val="en-US"/>
        </w:rPr>
        <w:t>file</w:t>
      </w:r>
      <w:r w:rsidRPr="003C170B">
        <w:rPr>
          <w:b/>
          <w:lang w:val="en-US"/>
        </w:rPr>
        <w:t xml:space="preserve"> </w:t>
      </w:r>
      <w:r w:rsidR="00F0789C">
        <w:rPr>
          <w:b/>
          <w:lang w:val="en-US"/>
        </w:rPr>
        <w:t>4</w:t>
      </w:r>
      <w:r w:rsidRPr="003C170B">
        <w:rPr>
          <w:b/>
          <w:lang w:val="en-US"/>
        </w:rPr>
        <w:t xml:space="preserve">. </w:t>
      </w:r>
      <w:r w:rsidR="00BB6B2B" w:rsidRPr="00262092">
        <w:rPr>
          <w:b/>
          <w:lang w:val="en-US"/>
        </w:rPr>
        <w:t xml:space="preserve">Unique protein-encoding genes </w:t>
      </w:r>
      <w:r w:rsidRPr="003C170B">
        <w:rPr>
          <w:b/>
          <w:lang w:val="en-US"/>
        </w:rPr>
        <w:t>in the highly virulent</w:t>
      </w:r>
      <w:r w:rsidR="00AE4C2E">
        <w:rPr>
          <w:b/>
          <w:lang w:val="en-US"/>
        </w:rPr>
        <w:t xml:space="preserve"> </w:t>
      </w:r>
      <w:r w:rsidRPr="003C170B">
        <w:rPr>
          <w:b/>
          <w:lang w:val="en-US"/>
        </w:rPr>
        <w:t>trout isolate genome</w:t>
      </w:r>
    </w:p>
    <w:tbl>
      <w:tblPr>
        <w:tblW w:w="140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8"/>
        <w:gridCol w:w="3681"/>
      </w:tblGrid>
      <w:tr w:rsidR="001E4A02" w:rsidRPr="008C3694" w:rsidTr="009433FD">
        <w:trPr>
          <w:trHeight w:val="300"/>
        </w:trPr>
        <w:tc>
          <w:tcPr>
            <w:tcW w:w="103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E4A02" w:rsidRPr="008C3694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</w:pPr>
            <w:r w:rsidRPr="008C3694"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  <w:t>Function</w:t>
            </w:r>
          </w:p>
        </w:tc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A02" w:rsidRPr="008C3694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8C3694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Gene location</w:t>
            </w:r>
            <w:r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*</w:t>
            </w:r>
            <w:r w:rsidRPr="008C3694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 xml:space="preserve"> in JIPP11/91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4-amino-6-deoxy-N-Acetyl-D-hexosaminyl-(Lipid carrier) acetyltransferase</w:t>
            </w:r>
          </w:p>
        </w:tc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11:30295-30912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Adenine-specific methyltransferase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72:336-3230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Alpha-1,3-N-</w:t>
            </w:r>
            <w:proofErr w:type="spellStart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acetylgalactosamine</w:t>
            </w:r>
            <w:proofErr w:type="spellEnd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transferase </w:t>
            </w:r>
            <w:proofErr w:type="spellStart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PglA</w:t>
            </w:r>
            <w:proofErr w:type="spellEnd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(EC 2.4.1.-)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11:28637-29710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ATP/GTP-binding protein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96:278-1606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ATPase involved in DNA repair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26:18986-20737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ATP-dependent DNA helicase pcrA (EC 3.6.1.-)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24120-26051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Azurin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71:718-1206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BNR repeat domain protein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0:67624-79182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Carboxynorspermidine dehydrogenase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complement(51158-52390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Cartilage oligomeric matrix protein precursor (COMP)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53:6657-7484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Cartilage oligomeric matrix protein precursor (COMP)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NODE80:</w:t>
            </w: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(</w:t>
            </w: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926-1768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CDS_ID OB0245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complement(54175-54867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Chromosome (plasmid) partitioning protein </w:t>
            </w:r>
            <w:proofErr w:type="spellStart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ParB</w:t>
            </w:r>
            <w:proofErr w:type="spellEnd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/ Stage 0 sporulation protein J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82:complement(1646-2656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Conjugative transposon protein TraA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complement(27182-28147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Conjugative transposon protein TraB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complement(26728-27177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Conjugative transposon protein TraD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complement(26081-26587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Conjugative transposon protein TraE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complement(21229-21534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Conjugative transposon protein TraG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complement(18384-20888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Conjugative transposon protein TraI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complement(17724-18356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Conjugative transposon protein TraJ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complement(16725-17720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Conjugative transposon protein TraK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 complement(16081-16704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Conjugative transposon protein TraM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complement(14010-15347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Conjugative transposon protein TraN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complement(13094-13987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Conjugative transposon protein TraO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complement(12513-13073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Conjugative transposon protein TraQ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complement(12052-12501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Conserved domain protein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5:45305-46336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CRISPR-associated protein Cas2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30:complement(1880-2185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DNA double-strand break repair protein Mre11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9:87459-88781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DNA double-strand break repair Rad50 ATPase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9:89550-92726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DNA primase (EC 2.7.7.-)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NODE56:</w:t>
            </w: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(</w:t>
            </w: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62-2392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DNA primase (EC 2.7.7.-)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NODE65:</w:t>
            </w: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(</w:t>
            </w: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4907-5578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DNA repair protein RadC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83:complement(2901-3341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DNA topoisomerase III (EC 5.99.1.2)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complement(44551-46635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DNA-binding protein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7:53680-54144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  <w:t xml:space="preserve">DNA-binding response regulator, </w:t>
            </w:r>
            <w:proofErr w:type="spellStart"/>
            <w:r w:rsidRPr="00490DBD"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  <w:t>LuxR</w:t>
            </w:r>
            <w:proofErr w:type="spellEnd"/>
            <w:r w:rsidRPr="00490DBD"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  <w:t xml:space="preserve"> family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complement(8305-8706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DNA-cytosine methyltransferase (EC 2.1.1.37)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31:complement(28587-29849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efflux transporter, RND family, MFP subunit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complement(59570-60466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Endonuclease V (EC 3.1.21.7)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8:1398-2681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Esterase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35763-36716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Ethidium bromide-methyl viologen resistance protein EmrE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71:1865-2194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Filamentation induced by cAMP protein Fic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7:54334-54720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glycosyl transferase, family 2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11:58905-60449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helix-turn-helix domain protein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21739-22038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HNH</w:t>
            </w:r>
            <w:proofErr w:type="spellEnd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</w:t>
            </w:r>
            <w:proofErr w:type="spellStart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endocuclease</w:t>
            </w:r>
            <w:proofErr w:type="spellEnd"/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NODE15:</w:t>
            </w: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68567-69643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Integrase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382-1707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Integrase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74:377-1606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Lipid </w:t>
            </w:r>
            <w:proofErr w:type="gramStart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carrier :</w:t>
            </w:r>
            <w:proofErr w:type="gramEnd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</w:t>
            </w:r>
            <w:proofErr w:type="spellStart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UDP</w:t>
            </w:r>
            <w:proofErr w:type="spellEnd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-N-</w:t>
            </w:r>
            <w:proofErr w:type="spellStart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acetylgalactosaminyltransferase</w:t>
            </w:r>
            <w:proofErr w:type="spellEnd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(EC 2.4.1.-)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11:29727-30305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Lipopolysaccharide biosynthesis protein RffA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11:30905-32032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Lipopolysaccharide modification acyltransferase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11:52286-53359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  <w:t>Membrane protein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1:22223-23335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  <w:t>Membrane protein involved in the export of O-antigen, teichoic acid lipoteichoic acids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1:20819-22153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Methyl-accepting chemotaxis protein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54:688-1161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Methyl-directed repair DNA adenine methylase (EC 2.1.1.72)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30860-31771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Mobile element protein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82:complement(2677-3030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Modification methylase EcoRI (EC 2.1.1.72)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5:complement(69640-70632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Mycobacteriophage Barnyard protein gp56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2604-3677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proofErr w:type="spellStart"/>
            <w:r w:rsidRPr="00490DBD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GB"/>
              </w:rPr>
              <w:t>NADPH:quinone</w:t>
            </w:r>
            <w:proofErr w:type="spellEnd"/>
            <w:r w:rsidRPr="00490DBD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 oxidoreductase 2 ## possible protective/detoxification role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NODE17:</w:t>
            </w: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50262-51131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Nucleoid-associated protein </w:t>
            </w:r>
            <w:proofErr w:type="spellStart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dpA</w:t>
            </w:r>
            <w:proofErr w:type="spellEnd"/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52:3147-4214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Nucleoid-associated protein </w:t>
            </w:r>
            <w:proofErr w:type="spellStart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dpA</w:t>
            </w:r>
            <w:proofErr w:type="spellEnd"/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90:759-1757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8D7AB1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D7AB1">
              <w:rPr>
                <w:rFonts w:ascii="Calibri" w:eastAsia="Times New Roman" w:hAnsi="Calibri" w:cs="Calibri"/>
                <w:color w:val="000000"/>
                <w:lang w:eastAsia="nl-BE"/>
              </w:rPr>
              <w:t>Pathogenesis related protein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22057-24138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8D7AB1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D7AB1">
              <w:rPr>
                <w:rFonts w:ascii="Calibri" w:eastAsia="Times New Roman" w:hAnsi="Calibri" w:cs="Calibri"/>
                <w:color w:val="000000"/>
                <w:lang w:eastAsia="nl-BE"/>
              </w:rPr>
              <w:t>Pathogenesis related protein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3:63448-65505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Peptidase, family M23 (EC 3.4.24.-)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58:273-1511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Peptidoglycan-binding domain 1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3:922-2574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Phage/plasmid primase P4, C-terminal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74:2691-4091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Polysaccharide deacetylase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11:26302-27258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possible DNA helicase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3:65509-67431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Predicted ATP-binding protein involved in virulence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86:66-446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Predicted Zn peptidase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54:5945-6739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Probable endonuclease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4:complement(7514-8272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Probable transposase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4:complement(22758-23024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Putative bacteriophage protein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NODE88: </w:t>
            </w: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(</w:t>
            </w: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1220-2080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Putative conjugative transposon mobilization protein BF0132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29142-30425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Putative DNA methylase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complement(37731-43139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Putative helicase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69:complement(311-3466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Putative mobilization protein BF0133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33634-35628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Putative prophage protein (ps3)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92:1286-1867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Putative toxin component near putative ESAT-related proteins, repetitive / Repetitive hypothetical protein near ESAT cluster, SA0282 homolog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33:complement(1495-2532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Putative transcriptional regulatory protein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NODE53:</w:t>
            </w: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(</w:t>
            </w: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1675-2028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Related to MCBG protein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71:2656-3243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Ribosomal protein S1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65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:</w:t>
            </w: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(</w:t>
            </w: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2266-3159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RloF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75:709-2385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RND efflux system, inner membrane transporter </w:t>
            </w:r>
            <w:proofErr w:type="spellStart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CmeB</w:t>
            </w:r>
            <w:proofErr w:type="spellEnd"/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complement(56402-59545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RND efflux system, outer membrane lipoprotein, NodT family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complement(54957-56384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Single-stranded DNA-binding protein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2168-2560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Site-specific tyrosine recombinase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NODE102:</w:t>
            </w: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complemen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(</w:t>
            </w: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18-914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DC28D4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S</w:t>
            </w:r>
            <w:r w:rsidRPr="00DC28D4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ugar transferase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11:51423-52283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Tetracycline efflux protein TetA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82:complement(277-1596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Tetracycline resistance element mobilization regulatory protein </w:t>
            </w:r>
            <w:proofErr w:type="spellStart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rteC</w:t>
            </w:r>
            <w:proofErr w:type="spellEnd"/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complement(49142-49987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Tetracycline resistance element mobilization regulatory protein </w:t>
            </w:r>
            <w:proofErr w:type="spellStart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rteC</w:t>
            </w:r>
            <w:proofErr w:type="spellEnd"/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71:3372-4208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proofErr w:type="spellStart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ThiF</w:t>
            </w:r>
            <w:proofErr w:type="spellEnd"/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family protein, ubiquitin-activating enzyme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7266-8072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Topoisomerase IV subunit B (EC 5.99.1.-)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31:105-236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Topoisomerase IV subunit B (EC 5.99.1.-)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96:105-236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TPR repeat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83:complement(528-1238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Transcriptional regulator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73:792-1031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Transcriptional regulator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79:1503-1838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Transcriptional regulator, AraC family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36752-37645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Transcriptional regulator, TetR family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71:1302-1868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Transcriptional repressor of PBSX genes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0:complement(87739-88074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Type I restriction-modification system, DNA-methyltransferase subunit M (EC 2.1.1.72)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67:232-2466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Type I restriction-modification system, DNA-methyltransferase subunit M (EC 2.1.1.72)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73:complement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(</w:t>
            </w: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2133-3845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Type I restriction-modification system, specificity subunit S (EC 3.1.21.3)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67:2468-3823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Type I restriction-modification system, specificity subunit S (EC 3.1.21.3)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81:246-1904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Type II restriction endonuclease, putative</w:t>
            </w:r>
          </w:p>
        </w:tc>
        <w:tc>
          <w:tcPr>
            <w:tcW w:w="3681" w:type="dxa"/>
            <w:shd w:val="clear" w:color="auto" w:fill="auto"/>
            <w:noWrap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NODE73:1028-2146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Type IIs restriction endonuclease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:31777-33456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Tyrosine recombinase XerC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02:complement(968-1888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Tyrosine type site-specific recombinase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99:complement(982-2184)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U</w:t>
            </w:r>
            <w:r w:rsidRPr="00490DBD">
              <w:rPr>
                <w:rFonts w:ascii="Calibri" w:eastAsia="Times New Roman" w:hAnsi="Calibri" w:cs="Calibri"/>
                <w:color w:val="000000"/>
                <w:lang w:val="en-GB" w:eastAsia="nl-BE"/>
              </w:rPr>
              <w:t>lcer associated adenine specific DNA methyltransferase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29:35946-37055</w:t>
            </w:r>
          </w:p>
        </w:tc>
      </w:tr>
      <w:tr w:rsidR="001E4A02" w:rsidRPr="00490DBD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Universal stress protein family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490DBD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NODE17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:complement(</w:t>
            </w:r>
            <w:r w:rsidRPr="00490DBD">
              <w:rPr>
                <w:rFonts w:ascii="Calibri" w:eastAsia="Times New Roman" w:hAnsi="Calibri" w:cs="Calibri"/>
                <w:color w:val="000000"/>
                <w:lang w:eastAsia="nl-BE"/>
              </w:rPr>
              <w:t>52463-52900)</w:t>
            </w:r>
          </w:p>
        </w:tc>
      </w:tr>
      <w:tr w:rsidR="001E4A02" w:rsidRPr="00700830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6E52CB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</w:pPr>
            <w:proofErr w:type="spellStart"/>
            <w:r w:rsidRPr="006E52CB"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  <w:t>VgrG</w:t>
            </w:r>
            <w:proofErr w:type="spellEnd"/>
            <w:r w:rsidRPr="006E52CB"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  <w:t xml:space="preserve"> protein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6E52CB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</w:pPr>
            <w:r w:rsidRPr="006E52CB"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  <w:t>NODE43</w:t>
            </w:r>
            <w:r w:rsidRPr="006E52C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:complement(18457-</w:t>
            </w:r>
            <w:r w:rsidRPr="006E52CB"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  <w:t>18819)</w:t>
            </w:r>
          </w:p>
        </w:tc>
      </w:tr>
      <w:tr w:rsidR="001E4A02" w:rsidRPr="00700830" w:rsidTr="009433FD">
        <w:trPr>
          <w:trHeight w:val="300"/>
        </w:trPr>
        <w:tc>
          <w:tcPr>
            <w:tcW w:w="10348" w:type="dxa"/>
            <w:vAlign w:val="bottom"/>
          </w:tcPr>
          <w:p w:rsidR="001E4A02" w:rsidRPr="006E52CB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6E52C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VgrG protein</w:t>
            </w:r>
          </w:p>
        </w:tc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1E4A02" w:rsidRPr="006E52CB" w:rsidRDefault="001E4A02" w:rsidP="00A8691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6E52C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NODE47:complement(</w:t>
            </w:r>
            <w:r w:rsidR="00A86912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5031-5630</w:t>
            </w:r>
            <w:r w:rsidRPr="006E52C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)</w:t>
            </w:r>
          </w:p>
        </w:tc>
      </w:tr>
      <w:tr w:rsidR="001E4A02" w:rsidRPr="00700830" w:rsidTr="009433FD">
        <w:trPr>
          <w:trHeight w:val="300"/>
        </w:trPr>
        <w:tc>
          <w:tcPr>
            <w:tcW w:w="103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4A02" w:rsidRPr="006E52CB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6E52CB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VgrG protein</w:t>
            </w:r>
          </w:p>
        </w:tc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4A02" w:rsidRPr="006E52CB" w:rsidRDefault="001E4A02" w:rsidP="009433F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</w:pPr>
            <w:r w:rsidRPr="006E52CB">
              <w:rPr>
                <w:rFonts w:ascii="Calibri" w:eastAsia="Times New Roman" w:hAnsi="Calibri" w:cs="Calibri"/>
                <w:b/>
                <w:color w:val="000000"/>
                <w:lang w:val="en-GB" w:eastAsia="nl-BE"/>
              </w:rPr>
              <w:t>NODE47:complement(12486-12854)</w:t>
            </w:r>
          </w:p>
        </w:tc>
      </w:tr>
    </w:tbl>
    <w:p w:rsidR="00264C45" w:rsidRPr="00BB6B2B" w:rsidRDefault="001E4A02" w:rsidP="006E52CB">
      <w:pPr>
        <w:jc w:val="both"/>
        <w:rPr>
          <w:lang w:val="en-GB"/>
        </w:rPr>
      </w:pPr>
      <w:r w:rsidRPr="00A4015E">
        <w:rPr>
          <w:lang w:val="en-GB"/>
        </w:rPr>
        <w:t xml:space="preserve">374 genes were identified in the genome of the highly virulent </w:t>
      </w:r>
      <w:r w:rsidRPr="00A4015E">
        <w:rPr>
          <w:i/>
          <w:lang w:val="en-GB"/>
        </w:rPr>
        <w:t xml:space="preserve">F. </w:t>
      </w:r>
      <w:proofErr w:type="spellStart"/>
      <w:r w:rsidRPr="00A4015E">
        <w:rPr>
          <w:i/>
          <w:lang w:val="en-GB"/>
        </w:rPr>
        <w:t>columnare</w:t>
      </w:r>
      <w:proofErr w:type="spellEnd"/>
      <w:r w:rsidRPr="00A4015E">
        <w:rPr>
          <w:lang w:val="en-GB"/>
        </w:rPr>
        <w:t xml:space="preserve"> JIP </w:t>
      </w:r>
      <w:proofErr w:type="spellStart"/>
      <w:r w:rsidRPr="00A4015E">
        <w:rPr>
          <w:lang w:val="en-GB"/>
        </w:rPr>
        <w:t>P11</w:t>
      </w:r>
      <w:proofErr w:type="spellEnd"/>
      <w:r w:rsidRPr="00A4015E">
        <w:rPr>
          <w:lang w:val="en-GB"/>
        </w:rPr>
        <w:t xml:space="preserve">/91 isolate while being absent in that of the non-virulent </w:t>
      </w:r>
      <w:r w:rsidRPr="00A4015E">
        <w:rPr>
          <w:i/>
          <w:lang w:val="en-GB"/>
        </w:rPr>
        <w:t xml:space="preserve">F. </w:t>
      </w:r>
      <w:proofErr w:type="spellStart"/>
      <w:r w:rsidRPr="00A4015E">
        <w:rPr>
          <w:i/>
          <w:lang w:val="en-GB"/>
        </w:rPr>
        <w:t>columnare</w:t>
      </w:r>
      <w:proofErr w:type="spellEnd"/>
      <w:r w:rsidRPr="00A4015E">
        <w:rPr>
          <w:lang w:val="en-GB"/>
        </w:rPr>
        <w:t xml:space="preserve"> </w:t>
      </w:r>
      <w:proofErr w:type="spellStart"/>
      <w:r w:rsidRPr="00A4015E">
        <w:rPr>
          <w:lang w:val="en-GB"/>
        </w:rPr>
        <w:t>ATCC</w:t>
      </w:r>
      <w:proofErr w:type="spellEnd"/>
      <w:r w:rsidRPr="00A4015E">
        <w:rPr>
          <w:lang w:val="en-GB"/>
        </w:rPr>
        <w:t xml:space="preserve"> 49512. Of these 374 genes, the 2</w:t>
      </w:r>
      <w:r w:rsidR="003F6C65">
        <w:rPr>
          <w:lang w:val="en-GB"/>
        </w:rPr>
        <w:t>6</w:t>
      </w:r>
      <w:r w:rsidRPr="00A4015E">
        <w:rPr>
          <w:lang w:val="en-GB"/>
        </w:rPr>
        <w:t xml:space="preserve">3 hypothetical genes were left out in the representation </w:t>
      </w:r>
      <w:r w:rsidR="00700830">
        <w:rPr>
          <w:lang w:val="en-GB"/>
        </w:rPr>
        <w:t>above</w:t>
      </w:r>
      <w:r w:rsidRPr="00A4015E">
        <w:rPr>
          <w:lang w:val="en-GB"/>
        </w:rPr>
        <w:t>. Genes marked in bold are also predicted to be involved in virulence when identifying them via Virulence Factor Database. *</w:t>
      </w:r>
      <w:r w:rsidRPr="00A4015E">
        <w:rPr>
          <w:rFonts w:cstheme="minorHAnsi"/>
          <w:color w:val="000000"/>
          <w:shd w:val="clear" w:color="auto" w:fill="FFFFFF"/>
          <w:lang w:val="en-GB"/>
        </w:rPr>
        <w:t xml:space="preserve">Gene locations are formatted as </w:t>
      </w:r>
      <w:proofErr w:type="spellStart"/>
      <w:r w:rsidRPr="00A4015E">
        <w:rPr>
          <w:rFonts w:cstheme="minorHAnsi"/>
          <w:color w:val="000000"/>
          <w:shd w:val="clear" w:color="auto" w:fill="FFFFFF"/>
          <w:lang w:val="en-GB"/>
        </w:rPr>
        <w:t>NODEn</w:t>
      </w:r>
      <w:proofErr w:type="gramStart"/>
      <w:r w:rsidRPr="00A4015E">
        <w:rPr>
          <w:rFonts w:cstheme="minorHAnsi"/>
          <w:color w:val="000000"/>
          <w:shd w:val="clear" w:color="auto" w:fill="FFFFFF"/>
          <w:lang w:val="en-GB"/>
        </w:rPr>
        <w:t>:s</w:t>
      </w:r>
      <w:proofErr w:type="gramEnd"/>
      <w:r w:rsidRPr="00A4015E">
        <w:rPr>
          <w:rFonts w:cstheme="minorHAnsi"/>
          <w:color w:val="000000"/>
          <w:shd w:val="clear" w:color="auto" w:fill="FFFFFF"/>
          <w:lang w:val="en-GB"/>
        </w:rPr>
        <w:t>-e</w:t>
      </w:r>
      <w:proofErr w:type="spellEnd"/>
      <w:r w:rsidRPr="00A4015E">
        <w:rPr>
          <w:rFonts w:cstheme="minorHAnsi"/>
          <w:color w:val="000000"/>
          <w:shd w:val="clear" w:color="auto" w:fill="FFFFFF"/>
          <w:lang w:val="en-GB"/>
        </w:rPr>
        <w:t xml:space="preserve"> where n is a unique scaffold number, s and e are the gene’s start and end position respectively.</w:t>
      </w:r>
      <w:bookmarkEnd w:id="0"/>
    </w:p>
    <w:sectPr w:rsidR="00264C45" w:rsidRPr="00BB6B2B" w:rsidSect="00F078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A02"/>
    <w:rsid w:val="00000B5F"/>
    <w:rsid w:val="001E4A02"/>
    <w:rsid w:val="0039021C"/>
    <w:rsid w:val="003C170B"/>
    <w:rsid w:val="003F6C65"/>
    <w:rsid w:val="006E52CB"/>
    <w:rsid w:val="00700830"/>
    <w:rsid w:val="00A86912"/>
    <w:rsid w:val="00AE4C2E"/>
    <w:rsid w:val="00BB6B2B"/>
    <w:rsid w:val="00C00AD3"/>
    <w:rsid w:val="00DE1673"/>
    <w:rsid w:val="00EC758C"/>
    <w:rsid w:val="00F07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800047-7EE2-4FAC-BA29-0311F504A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A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08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8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2</Words>
  <Characters>645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7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 Declercq</dc:creator>
  <cp:keywords/>
  <dc:description/>
  <cp:lastModifiedBy>Rajalakshmi</cp:lastModifiedBy>
  <cp:revision>3</cp:revision>
  <dcterms:created xsi:type="dcterms:W3CDTF">2021-01-19T12:16:00Z</dcterms:created>
  <dcterms:modified xsi:type="dcterms:W3CDTF">2021-01-23T05:56:00Z</dcterms:modified>
</cp:coreProperties>
</file>